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E90F3" w14:textId="77777777" w:rsidR="006C1354" w:rsidRPr="00D44CA4" w:rsidRDefault="006C1354" w:rsidP="006C4E62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44CA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8240FC" w:rsidRPr="00D44CA4">
        <w:rPr>
          <w:rFonts w:ascii="Times New Roman" w:hAnsi="Times New Roman" w:cs="Times New Roman"/>
          <w:b/>
          <w:bCs/>
          <w:sz w:val="28"/>
          <w:szCs w:val="28"/>
        </w:rPr>
        <w:t xml:space="preserve"> t</w:t>
      </w:r>
      <w:r w:rsidRPr="00D44CA4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="0081485E" w:rsidRPr="00D44CA4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D44CA4">
        <w:rPr>
          <w:rFonts w:ascii="Times New Roman" w:hAnsi="Times New Roman" w:cs="Times New Roman"/>
          <w:b/>
          <w:bCs/>
          <w:sz w:val="28"/>
          <w:szCs w:val="28"/>
        </w:rPr>
        <w:t>: List of antibodies used in this study</w:t>
      </w:r>
    </w:p>
    <w:p w14:paraId="46DB8AC0" w14:textId="77777777" w:rsidR="006C4E62" w:rsidRPr="00BC2983" w:rsidRDefault="006C4E62" w:rsidP="006C4E62">
      <w:pPr>
        <w:widowControl/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TableGrid"/>
        <w:tblW w:w="9821" w:type="dxa"/>
        <w:jc w:val="center"/>
        <w:tblLayout w:type="fixed"/>
        <w:tblLook w:val="04A0" w:firstRow="1" w:lastRow="0" w:firstColumn="1" w:lastColumn="0" w:noHBand="0" w:noVBand="1"/>
      </w:tblPr>
      <w:tblGrid>
        <w:gridCol w:w="1612"/>
        <w:gridCol w:w="3969"/>
        <w:gridCol w:w="1559"/>
        <w:gridCol w:w="1559"/>
        <w:gridCol w:w="1122"/>
      </w:tblGrid>
      <w:tr w:rsidR="006C1354" w:rsidRPr="009D7FE4" w14:paraId="2304065A" w14:textId="77777777" w:rsidTr="00124824">
        <w:trPr>
          <w:trHeight w:val="473"/>
          <w:jc w:val="center"/>
        </w:trPr>
        <w:tc>
          <w:tcPr>
            <w:tcW w:w="1612" w:type="dxa"/>
            <w:vAlign w:val="center"/>
          </w:tcPr>
          <w:p w14:paraId="6F66C4BC" w14:textId="77777777" w:rsidR="006C1354" w:rsidRPr="00766AA3" w:rsidRDefault="006C1354" w:rsidP="00415A12">
            <w:pPr>
              <w:widowControl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Target</w:t>
            </w:r>
            <w:r w:rsidR="00D44CA4"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 p</w:t>
            </w: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rotein</w:t>
            </w:r>
          </w:p>
        </w:tc>
        <w:tc>
          <w:tcPr>
            <w:tcW w:w="3969" w:type="dxa"/>
            <w:vAlign w:val="center"/>
          </w:tcPr>
          <w:p w14:paraId="54964A18" w14:textId="77777777" w:rsidR="006C1354" w:rsidRPr="00766AA3" w:rsidRDefault="006C1354" w:rsidP="00415A12">
            <w:pPr>
              <w:widowControl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Description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14:paraId="24A566D8" w14:textId="77777777" w:rsidR="006C1354" w:rsidRPr="00766AA3" w:rsidRDefault="006C1354" w:rsidP="00415A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Company</w:t>
            </w:r>
          </w:p>
          <w:p w14:paraId="78672410" w14:textId="77777777" w:rsidR="006C1354" w:rsidRPr="00766AA3" w:rsidRDefault="006C1354" w:rsidP="00415A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Cat no.</w:t>
            </w:r>
          </w:p>
        </w:tc>
        <w:tc>
          <w:tcPr>
            <w:tcW w:w="1559" w:type="dxa"/>
            <w:vAlign w:val="center"/>
          </w:tcPr>
          <w:p w14:paraId="27DF717A" w14:textId="77777777" w:rsidR="006C1354" w:rsidRPr="00766AA3" w:rsidRDefault="006C1354" w:rsidP="00415A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Working conc</w:t>
            </w:r>
            <w:r w:rsidR="008240FC"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entration</w:t>
            </w:r>
          </w:p>
        </w:tc>
        <w:tc>
          <w:tcPr>
            <w:tcW w:w="1122" w:type="dxa"/>
            <w:vAlign w:val="center"/>
          </w:tcPr>
          <w:p w14:paraId="42110BF1" w14:textId="77777777" w:rsidR="006C1354" w:rsidRPr="00766AA3" w:rsidRDefault="006C1354" w:rsidP="00415A1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Experiment used</w:t>
            </w:r>
          </w:p>
        </w:tc>
      </w:tr>
      <w:tr w:rsidR="00717C44" w:rsidRPr="009D7FE4" w14:paraId="7037D950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6C747073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SRC</w:t>
            </w:r>
          </w:p>
        </w:tc>
        <w:tc>
          <w:tcPr>
            <w:tcW w:w="3969" w:type="dxa"/>
            <w:vAlign w:val="center"/>
          </w:tcPr>
          <w:p w14:paraId="4A0AF01A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[KO Validated]</w:t>
            </w:r>
            <w:r w:rsidR="009D7FE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SRC </w:t>
            </w:r>
            <w:r w:rsidR="009A432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r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bbit mAb</w:t>
            </w:r>
          </w:p>
        </w:tc>
        <w:tc>
          <w:tcPr>
            <w:tcW w:w="1559" w:type="dxa"/>
            <w:vAlign w:val="center"/>
          </w:tcPr>
          <w:p w14:paraId="20A9E6E5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19119</w:t>
            </w:r>
          </w:p>
        </w:tc>
        <w:tc>
          <w:tcPr>
            <w:tcW w:w="1559" w:type="dxa"/>
            <w:vAlign w:val="center"/>
          </w:tcPr>
          <w:p w14:paraId="310BA3AD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2692FE70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  <w:r w:rsidR="00AA2B77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/IHC</w:t>
            </w:r>
          </w:p>
        </w:tc>
      </w:tr>
      <w:tr w:rsidR="00717C44" w:rsidRPr="009D7FE4" w14:paraId="5D85E571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2998CEF8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pY416SRC</w:t>
            </w:r>
          </w:p>
        </w:tc>
        <w:tc>
          <w:tcPr>
            <w:tcW w:w="3969" w:type="dxa"/>
            <w:vAlign w:val="center"/>
          </w:tcPr>
          <w:p w14:paraId="6648D223" w14:textId="77777777" w:rsidR="00717C44" w:rsidRPr="00766AA3" w:rsidRDefault="00D82D69" w:rsidP="00717C44">
            <w:pPr>
              <w:widowControl/>
              <w:rPr>
                <w:rFonts w:ascii="Times New Roman" w:eastAsia="DengXi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Phospho-S</w:t>
            </w:r>
            <w:r w:rsidR="00CE4737" w:rsidRPr="00766AA3">
              <w:rPr>
                <w:rFonts w:ascii="Times New Roman" w:eastAsia="DengXian" w:hAnsi="Times New Roman" w:cs="Times New Roman"/>
                <w:sz w:val="21"/>
                <w:szCs w:val="21"/>
                <w:lang w:eastAsia="zh-CN"/>
              </w:rPr>
              <w:t>RC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  <w:r w:rsidR="009D7FE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f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mily</w:t>
            </w:r>
            <w:r w:rsidR="009D7FE4" w:rsidRPr="00766AA3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 (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Tyr416</w:t>
            </w:r>
            <w:r w:rsidR="009D7FE4" w:rsidRPr="00766AA3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 xml:space="preserve">) </w:t>
            </w:r>
            <w:r w:rsidR="009D7FE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ntibody</w:t>
            </w:r>
          </w:p>
        </w:tc>
        <w:tc>
          <w:tcPr>
            <w:tcW w:w="1559" w:type="dxa"/>
            <w:vAlign w:val="center"/>
          </w:tcPr>
          <w:p w14:paraId="12B284F3" w14:textId="77777777" w:rsidR="00717C44" w:rsidRPr="00766AA3" w:rsidRDefault="00D82D6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CST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#2101</w:t>
            </w:r>
          </w:p>
        </w:tc>
        <w:tc>
          <w:tcPr>
            <w:tcW w:w="1559" w:type="dxa"/>
            <w:vAlign w:val="center"/>
          </w:tcPr>
          <w:p w14:paraId="65A317E5" w14:textId="77777777" w:rsidR="00717C44" w:rsidRPr="00766AA3" w:rsidRDefault="00D82D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3CD8A02E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4CBAB26D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74C00CFE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YAP1</w:t>
            </w:r>
          </w:p>
        </w:tc>
        <w:tc>
          <w:tcPr>
            <w:tcW w:w="3969" w:type="dxa"/>
            <w:vAlign w:val="center"/>
          </w:tcPr>
          <w:p w14:paraId="06BF7087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[KO Validated] YAP1</w:t>
            </w:r>
          </w:p>
        </w:tc>
        <w:tc>
          <w:tcPr>
            <w:tcW w:w="1559" w:type="dxa"/>
            <w:vAlign w:val="center"/>
          </w:tcPr>
          <w:p w14:paraId="794C8F15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1002</w:t>
            </w:r>
          </w:p>
        </w:tc>
        <w:tc>
          <w:tcPr>
            <w:tcW w:w="1559" w:type="dxa"/>
            <w:vAlign w:val="center"/>
          </w:tcPr>
          <w:p w14:paraId="091A00A2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3000</w:t>
            </w:r>
          </w:p>
        </w:tc>
        <w:tc>
          <w:tcPr>
            <w:tcW w:w="1122" w:type="dxa"/>
            <w:vAlign w:val="center"/>
          </w:tcPr>
          <w:p w14:paraId="4596FED3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  <w:r w:rsidR="00AA2B77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/IHC</w:t>
            </w:r>
          </w:p>
        </w:tc>
      </w:tr>
      <w:tr w:rsidR="00717C44" w:rsidRPr="009D7FE4" w14:paraId="5C3F29AE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315BEE45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pS127YAP1</w:t>
            </w:r>
          </w:p>
        </w:tc>
        <w:tc>
          <w:tcPr>
            <w:tcW w:w="3969" w:type="dxa"/>
            <w:vAlign w:val="center"/>
          </w:tcPr>
          <w:p w14:paraId="2ED08B68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Phospho-YAP1-S127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bit pAb</w:t>
            </w:r>
          </w:p>
        </w:tc>
        <w:tc>
          <w:tcPr>
            <w:tcW w:w="1559" w:type="dxa"/>
            <w:vAlign w:val="center"/>
          </w:tcPr>
          <w:p w14:paraId="1180F36B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CST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 xml:space="preserve"> 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#4911</w:t>
            </w:r>
          </w:p>
        </w:tc>
        <w:tc>
          <w:tcPr>
            <w:tcW w:w="1559" w:type="dxa"/>
            <w:vAlign w:val="center"/>
          </w:tcPr>
          <w:p w14:paraId="1B071329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7976C3B7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6461FF24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7E2EEF1E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pS397YAP1</w:t>
            </w:r>
          </w:p>
        </w:tc>
        <w:tc>
          <w:tcPr>
            <w:tcW w:w="3969" w:type="dxa"/>
            <w:vAlign w:val="center"/>
          </w:tcPr>
          <w:p w14:paraId="69985C37" w14:textId="77777777" w:rsidR="00717C44" w:rsidRPr="00766AA3" w:rsidRDefault="00717C44" w:rsidP="00717C44">
            <w:pPr>
              <w:widowControl/>
              <w:rPr>
                <w:rFonts w:ascii="Times New Roman" w:eastAsia="DengXi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Phospho-YAP1-S397</w:t>
            </w:r>
            <w:r w:rsidR="009D7FE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(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D1E7Y</w:t>
            </w:r>
            <w:r w:rsidR="009D7FE4" w:rsidRPr="00766AA3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)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</w:t>
            </w:r>
            <w:r w:rsidR="009A432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r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bbit pAb</w:t>
            </w:r>
          </w:p>
        </w:tc>
        <w:tc>
          <w:tcPr>
            <w:tcW w:w="1559" w:type="dxa"/>
            <w:vAlign w:val="center"/>
          </w:tcPr>
          <w:p w14:paraId="15168FD0" w14:textId="77777777" w:rsidR="00717C44" w:rsidRPr="00766AA3" w:rsidRDefault="00A06886" w:rsidP="00717C44">
            <w:pPr>
              <w:widowControl/>
              <w:rPr>
                <w:rFonts w:ascii="Times New Roman" w:eastAsia="DengXi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CST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#13619</w:t>
            </w:r>
          </w:p>
        </w:tc>
        <w:tc>
          <w:tcPr>
            <w:tcW w:w="1559" w:type="dxa"/>
            <w:vAlign w:val="center"/>
          </w:tcPr>
          <w:p w14:paraId="1D97CC45" w14:textId="77777777" w:rsidR="00717C44" w:rsidRPr="00766AA3" w:rsidRDefault="00A06886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63844543" w14:textId="77777777" w:rsidR="00717C44" w:rsidRPr="00766AA3" w:rsidRDefault="00D82D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0B472E5C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1E86062F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pY357YAP1</w:t>
            </w:r>
          </w:p>
        </w:tc>
        <w:tc>
          <w:tcPr>
            <w:tcW w:w="3969" w:type="dxa"/>
            <w:vAlign w:val="center"/>
          </w:tcPr>
          <w:p w14:paraId="16A80774" w14:textId="77777777" w:rsidR="00717C44" w:rsidRPr="00766AA3" w:rsidRDefault="00D82D69" w:rsidP="00717C4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ti-YAP1</w:t>
            </w:r>
            <w:r w:rsidR="009D7FE4"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9D7FE4" w:rsidRPr="00766AA3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ospho Y357</w:t>
            </w:r>
            <w:r w:rsidR="009D7FE4" w:rsidRPr="00766AA3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4732A077" w14:textId="77777777" w:rsidR="00717C44" w:rsidRPr="00766AA3" w:rsidRDefault="00EE6B0D" w:rsidP="00717C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</w:t>
            </w:r>
            <w:r w:rsidR="00D82D69"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62751</w:t>
            </w:r>
          </w:p>
        </w:tc>
        <w:tc>
          <w:tcPr>
            <w:tcW w:w="1559" w:type="dxa"/>
            <w:vAlign w:val="center"/>
          </w:tcPr>
          <w:p w14:paraId="7C42DF53" w14:textId="77777777" w:rsidR="00717C44" w:rsidRPr="00766AA3" w:rsidRDefault="00D82D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2C7E7B26" w14:textId="77777777" w:rsidR="00717C44" w:rsidRPr="00766AA3" w:rsidRDefault="00D82D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3FDBB907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44CA32D3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F</w:t>
            </w:r>
            <w:r w:rsidR="009D7FE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lag</w:t>
            </w:r>
          </w:p>
        </w:tc>
        <w:tc>
          <w:tcPr>
            <w:tcW w:w="3969" w:type="dxa"/>
            <w:vAlign w:val="center"/>
          </w:tcPr>
          <w:p w14:paraId="1C0C935C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Mouse anti DDDDK-Tag mAb</w:t>
            </w:r>
          </w:p>
        </w:tc>
        <w:tc>
          <w:tcPr>
            <w:tcW w:w="1559" w:type="dxa"/>
            <w:vAlign w:val="center"/>
          </w:tcPr>
          <w:p w14:paraId="297DE792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E005</w:t>
            </w:r>
          </w:p>
        </w:tc>
        <w:tc>
          <w:tcPr>
            <w:tcW w:w="1559" w:type="dxa"/>
            <w:vAlign w:val="center"/>
          </w:tcPr>
          <w:p w14:paraId="5E2999E3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:3000</w:t>
            </w:r>
          </w:p>
        </w:tc>
        <w:tc>
          <w:tcPr>
            <w:tcW w:w="1122" w:type="dxa"/>
            <w:vAlign w:val="center"/>
          </w:tcPr>
          <w:p w14:paraId="7D018F19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WB</w:t>
            </w:r>
          </w:p>
        </w:tc>
      </w:tr>
      <w:tr w:rsidR="00717C44" w:rsidRPr="009D7FE4" w14:paraId="42C1922F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6B5620A0" w14:textId="77777777" w:rsidR="00717C44" w:rsidRPr="00766AA3" w:rsidRDefault="00740F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β-</w:t>
            </w:r>
            <w:r w:rsidR="00717C4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A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ctin</w:t>
            </w:r>
          </w:p>
        </w:tc>
        <w:tc>
          <w:tcPr>
            <w:tcW w:w="3969" w:type="dxa"/>
            <w:vAlign w:val="center"/>
          </w:tcPr>
          <w:p w14:paraId="622E8738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ACTB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m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onoclonal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ntibody</w:t>
            </w:r>
          </w:p>
        </w:tc>
        <w:tc>
          <w:tcPr>
            <w:tcW w:w="1559" w:type="dxa"/>
            <w:vAlign w:val="center"/>
          </w:tcPr>
          <w:p w14:paraId="2E065B2B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C004</w:t>
            </w:r>
          </w:p>
        </w:tc>
        <w:tc>
          <w:tcPr>
            <w:tcW w:w="1559" w:type="dxa"/>
            <w:vAlign w:val="center"/>
          </w:tcPr>
          <w:p w14:paraId="44E442B5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5000</w:t>
            </w:r>
          </w:p>
        </w:tc>
        <w:tc>
          <w:tcPr>
            <w:tcW w:w="1122" w:type="dxa"/>
            <w:vAlign w:val="center"/>
          </w:tcPr>
          <w:p w14:paraId="03DFFB8A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7FF8AAB8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1711DFA1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C-MYC</w:t>
            </w:r>
          </w:p>
        </w:tc>
        <w:tc>
          <w:tcPr>
            <w:tcW w:w="3969" w:type="dxa"/>
            <w:vAlign w:val="center"/>
          </w:tcPr>
          <w:p w14:paraId="23BCF310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c-Myc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bit mAb</w:t>
            </w:r>
          </w:p>
        </w:tc>
        <w:tc>
          <w:tcPr>
            <w:tcW w:w="1559" w:type="dxa"/>
            <w:vAlign w:val="center"/>
          </w:tcPr>
          <w:p w14:paraId="22C582E8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19032</w:t>
            </w:r>
          </w:p>
        </w:tc>
        <w:tc>
          <w:tcPr>
            <w:tcW w:w="1559" w:type="dxa"/>
            <w:vAlign w:val="center"/>
          </w:tcPr>
          <w:p w14:paraId="0E3BCCCF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272CE277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2A152041" w14:textId="77777777" w:rsidTr="00124824">
        <w:trPr>
          <w:trHeight w:val="401"/>
          <w:jc w:val="center"/>
        </w:trPr>
        <w:tc>
          <w:tcPr>
            <w:tcW w:w="1612" w:type="dxa"/>
            <w:vAlign w:val="center"/>
          </w:tcPr>
          <w:p w14:paraId="01BA5D98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E-Cadherin</w:t>
            </w:r>
          </w:p>
        </w:tc>
        <w:tc>
          <w:tcPr>
            <w:tcW w:w="3969" w:type="dxa"/>
            <w:vAlign w:val="center"/>
          </w:tcPr>
          <w:p w14:paraId="65A5305C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E-Cadherin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bit pAb</w:t>
            </w:r>
          </w:p>
        </w:tc>
        <w:tc>
          <w:tcPr>
            <w:tcW w:w="1559" w:type="dxa"/>
            <w:vAlign w:val="center"/>
          </w:tcPr>
          <w:p w14:paraId="0D3D36B5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ABclonal 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11492</w:t>
            </w:r>
          </w:p>
        </w:tc>
        <w:tc>
          <w:tcPr>
            <w:tcW w:w="1559" w:type="dxa"/>
            <w:vAlign w:val="center"/>
          </w:tcPr>
          <w:p w14:paraId="00687CD9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438A420F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5EB8133A" w14:textId="77777777" w:rsidTr="00124824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612" w:type="dxa"/>
            <w:vAlign w:val="center"/>
          </w:tcPr>
          <w:p w14:paraId="07832792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Vimentin</w:t>
            </w:r>
          </w:p>
        </w:tc>
        <w:tc>
          <w:tcPr>
            <w:tcW w:w="3969" w:type="dxa"/>
            <w:vAlign w:val="center"/>
          </w:tcPr>
          <w:p w14:paraId="4D91CA3B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 xml:space="preserve">Vimentin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bbit pAb</w:t>
            </w:r>
          </w:p>
        </w:tc>
        <w:tc>
          <w:tcPr>
            <w:tcW w:w="1559" w:type="dxa"/>
            <w:vAlign w:val="center"/>
          </w:tcPr>
          <w:p w14:paraId="6D080A21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11952</w:t>
            </w:r>
          </w:p>
        </w:tc>
        <w:tc>
          <w:tcPr>
            <w:tcW w:w="1559" w:type="dxa"/>
            <w:vAlign w:val="center"/>
          </w:tcPr>
          <w:p w14:paraId="687985E1" w14:textId="77777777" w:rsidR="00717C44" w:rsidRPr="00766AA3" w:rsidRDefault="00717C44" w:rsidP="00717C44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2000</w:t>
            </w:r>
          </w:p>
        </w:tc>
        <w:tc>
          <w:tcPr>
            <w:tcW w:w="1122" w:type="dxa"/>
            <w:vAlign w:val="center"/>
          </w:tcPr>
          <w:p w14:paraId="1911E62D" w14:textId="77777777" w:rsidR="00717C44" w:rsidRPr="00766AA3" w:rsidRDefault="00717C44" w:rsidP="00717C44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7E43DBDA" w14:textId="77777777" w:rsidTr="00124824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612" w:type="dxa"/>
            <w:vAlign w:val="center"/>
          </w:tcPr>
          <w:p w14:paraId="56C691D4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Snail</w:t>
            </w:r>
          </w:p>
        </w:tc>
        <w:tc>
          <w:tcPr>
            <w:tcW w:w="3969" w:type="dxa"/>
            <w:vAlign w:val="center"/>
          </w:tcPr>
          <w:p w14:paraId="1AD5523A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Snail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bit pAb</w:t>
            </w:r>
          </w:p>
        </w:tc>
        <w:tc>
          <w:tcPr>
            <w:tcW w:w="1559" w:type="dxa"/>
            <w:vAlign w:val="center"/>
          </w:tcPr>
          <w:p w14:paraId="04C0373E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5243</w:t>
            </w:r>
          </w:p>
        </w:tc>
        <w:tc>
          <w:tcPr>
            <w:tcW w:w="1559" w:type="dxa"/>
            <w:vAlign w:val="center"/>
          </w:tcPr>
          <w:p w14:paraId="5D13F387" w14:textId="77777777" w:rsidR="00717C44" w:rsidRPr="00766AA3" w:rsidRDefault="00717C44" w:rsidP="00717C44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6172701C" w14:textId="77777777" w:rsidR="00717C44" w:rsidRPr="00766AA3" w:rsidRDefault="00717C44" w:rsidP="00717C44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76D5AD8C" w14:textId="77777777" w:rsidTr="00124824">
        <w:tblPrEx>
          <w:tblLook w:val="0000" w:firstRow="0" w:lastRow="0" w:firstColumn="0" w:lastColumn="0" w:noHBand="0" w:noVBand="0"/>
        </w:tblPrEx>
        <w:trPr>
          <w:trHeight w:val="438"/>
          <w:jc w:val="center"/>
        </w:trPr>
        <w:tc>
          <w:tcPr>
            <w:tcW w:w="1612" w:type="dxa"/>
            <w:vAlign w:val="center"/>
          </w:tcPr>
          <w:p w14:paraId="0C5639CD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SOX2</w:t>
            </w:r>
          </w:p>
        </w:tc>
        <w:tc>
          <w:tcPr>
            <w:tcW w:w="3969" w:type="dxa"/>
            <w:vAlign w:val="center"/>
          </w:tcPr>
          <w:p w14:paraId="62F42DD6" w14:textId="77777777" w:rsidR="00717C44" w:rsidRPr="00766AA3" w:rsidRDefault="009D7FE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[</w:t>
            </w:r>
            <w:r w:rsidR="00717C4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KO Validated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] </w:t>
            </w:r>
            <w:r w:rsidR="00717C4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SOX2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="00717C4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bit pAb</w:t>
            </w:r>
          </w:p>
        </w:tc>
        <w:tc>
          <w:tcPr>
            <w:tcW w:w="1559" w:type="dxa"/>
            <w:vAlign w:val="center"/>
          </w:tcPr>
          <w:p w14:paraId="4C8F45B4" w14:textId="77777777" w:rsidR="00717C44" w:rsidRPr="00766AA3" w:rsidRDefault="00717C44" w:rsidP="00717C44">
            <w:pP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Bclonal A0561</w:t>
            </w:r>
          </w:p>
        </w:tc>
        <w:tc>
          <w:tcPr>
            <w:tcW w:w="1559" w:type="dxa"/>
            <w:vAlign w:val="center"/>
          </w:tcPr>
          <w:p w14:paraId="2F71F7DD" w14:textId="77777777" w:rsidR="00717C44" w:rsidRPr="00766AA3" w:rsidRDefault="00717C44" w:rsidP="00717C44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3000</w:t>
            </w:r>
          </w:p>
        </w:tc>
        <w:tc>
          <w:tcPr>
            <w:tcW w:w="1122" w:type="dxa"/>
            <w:vAlign w:val="center"/>
          </w:tcPr>
          <w:p w14:paraId="423E9B39" w14:textId="77777777" w:rsidR="00717C44" w:rsidRPr="00766AA3" w:rsidRDefault="00717C44" w:rsidP="00717C44">
            <w:pPr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WB</w:t>
            </w:r>
          </w:p>
        </w:tc>
      </w:tr>
      <w:tr w:rsidR="00717C44" w:rsidRPr="009D7FE4" w14:paraId="5A614380" w14:textId="77777777" w:rsidTr="00124824">
        <w:trPr>
          <w:trHeight w:val="473"/>
          <w:jc w:val="center"/>
        </w:trPr>
        <w:tc>
          <w:tcPr>
            <w:tcW w:w="1612" w:type="dxa"/>
            <w:vAlign w:val="center"/>
          </w:tcPr>
          <w:p w14:paraId="7E6FDDE0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OCT4</w:t>
            </w:r>
          </w:p>
        </w:tc>
        <w:tc>
          <w:tcPr>
            <w:tcW w:w="3969" w:type="dxa"/>
            <w:vAlign w:val="center"/>
          </w:tcPr>
          <w:p w14:paraId="249FCAB2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Oct-3/4</w:t>
            </w:r>
            <w:r w:rsidR="009D7FE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 (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C-10</w:t>
            </w:r>
            <w:r w:rsidR="009D7FE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)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m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ouse monoclonal antibody</w:t>
            </w:r>
          </w:p>
        </w:tc>
        <w:tc>
          <w:tcPr>
            <w:tcW w:w="1559" w:type="dxa"/>
            <w:vAlign w:val="center"/>
          </w:tcPr>
          <w:p w14:paraId="212FCCEF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Santa cruz sc-5279</w:t>
            </w:r>
          </w:p>
        </w:tc>
        <w:tc>
          <w:tcPr>
            <w:tcW w:w="1559" w:type="dxa"/>
            <w:vAlign w:val="center"/>
          </w:tcPr>
          <w:p w14:paraId="41D59E21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500</w:t>
            </w:r>
          </w:p>
        </w:tc>
        <w:tc>
          <w:tcPr>
            <w:tcW w:w="1122" w:type="dxa"/>
            <w:vAlign w:val="center"/>
          </w:tcPr>
          <w:p w14:paraId="3B201F65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WB</w:t>
            </w:r>
          </w:p>
        </w:tc>
      </w:tr>
      <w:tr w:rsidR="00717C44" w:rsidRPr="009D7FE4" w14:paraId="4E2DCE79" w14:textId="77777777" w:rsidTr="00124824">
        <w:trPr>
          <w:trHeight w:val="473"/>
          <w:jc w:val="center"/>
        </w:trPr>
        <w:tc>
          <w:tcPr>
            <w:tcW w:w="1612" w:type="dxa"/>
            <w:vAlign w:val="center"/>
          </w:tcPr>
          <w:p w14:paraId="60676F39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NANOG</w:t>
            </w:r>
          </w:p>
        </w:tc>
        <w:tc>
          <w:tcPr>
            <w:tcW w:w="3969" w:type="dxa"/>
            <w:vAlign w:val="center"/>
          </w:tcPr>
          <w:p w14:paraId="7B22C2DB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Anti-NANOG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bit polyclonal antibody</w:t>
            </w:r>
          </w:p>
        </w:tc>
        <w:tc>
          <w:tcPr>
            <w:tcW w:w="1559" w:type="dxa"/>
            <w:vAlign w:val="center"/>
          </w:tcPr>
          <w:p w14:paraId="7F9A5400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Sangon Biotech D155241</w:t>
            </w:r>
          </w:p>
        </w:tc>
        <w:tc>
          <w:tcPr>
            <w:tcW w:w="1559" w:type="dxa"/>
            <w:vAlign w:val="center"/>
          </w:tcPr>
          <w:p w14:paraId="5E957B5C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500</w:t>
            </w:r>
          </w:p>
        </w:tc>
        <w:tc>
          <w:tcPr>
            <w:tcW w:w="1122" w:type="dxa"/>
            <w:vAlign w:val="center"/>
          </w:tcPr>
          <w:p w14:paraId="27AA5FE6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WB</w:t>
            </w:r>
          </w:p>
        </w:tc>
      </w:tr>
      <w:tr w:rsidR="00717C44" w:rsidRPr="009D7FE4" w14:paraId="5239D3AB" w14:textId="77777777" w:rsidTr="00124824">
        <w:trPr>
          <w:trHeight w:val="473"/>
          <w:jc w:val="center"/>
        </w:trPr>
        <w:tc>
          <w:tcPr>
            <w:tcW w:w="1612" w:type="dxa"/>
            <w:vAlign w:val="center"/>
          </w:tcPr>
          <w:p w14:paraId="4E56E294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CTGF</w:t>
            </w:r>
          </w:p>
        </w:tc>
        <w:tc>
          <w:tcPr>
            <w:tcW w:w="3969" w:type="dxa"/>
            <w:vAlign w:val="center"/>
          </w:tcPr>
          <w:p w14:paraId="763F33CF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CTGF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abbit </w:t>
            </w:r>
            <w:r w:rsidR="009A432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p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olyclonal antibody</w:t>
            </w:r>
          </w:p>
        </w:tc>
        <w:tc>
          <w:tcPr>
            <w:tcW w:w="1559" w:type="dxa"/>
            <w:vAlign w:val="center"/>
          </w:tcPr>
          <w:p w14:paraId="71B3898D" w14:textId="77777777" w:rsidR="00717C44" w:rsidRPr="00766AA3" w:rsidRDefault="00717C44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Proteintech 23936-1-AP</w:t>
            </w:r>
          </w:p>
        </w:tc>
        <w:tc>
          <w:tcPr>
            <w:tcW w:w="1559" w:type="dxa"/>
            <w:vAlign w:val="center"/>
          </w:tcPr>
          <w:p w14:paraId="0FB0E215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0FDDFCD9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17C44" w:rsidRPr="009D7FE4" w14:paraId="564F221F" w14:textId="77777777" w:rsidTr="00124824">
        <w:trPr>
          <w:trHeight w:val="473"/>
          <w:jc w:val="center"/>
        </w:trPr>
        <w:tc>
          <w:tcPr>
            <w:tcW w:w="1612" w:type="dxa"/>
            <w:vAlign w:val="center"/>
          </w:tcPr>
          <w:p w14:paraId="0F7A21DD" w14:textId="77777777" w:rsidR="00717C44" w:rsidRPr="00766AA3" w:rsidRDefault="00717C44" w:rsidP="00717C44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CYR61</w:t>
            </w:r>
          </w:p>
        </w:tc>
        <w:tc>
          <w:tcPr>
            <w:tcW w:w="3969" w:type="dxa"/>
            <w:vAlign w:val="center"/>
          </w:tcPr>
          <w:p w14:paraId="5B71CD7C" w14:textId="77777777" w:rsidR="00717C44" w:rsidRPr="00766AA3" w:rsidRDefault="00717C44" w:rsidP="00717C44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CYR61 </w:t>
            </w:r>
            <w:r w:rsidR="009A4324"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r</w:t>
            </w: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bbit pAb</w:t>
            </w:r>
          </w:p>
        </w:tc>
        <w:tc>
          <w:tcPr>
            <w:tcW w:w="1559" w:type="dxa"/>
            <w:vAlign w:val="center"/>
          </w:tcPr>
          <w:p w14:paraId="37E502B6" w14:textId="77777777" w:rsidR="003A2E4B" w:rsidRPr="00766AA3" w:rsidRDefault="003A2E4B" w:rsidP="00717C44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Bclonal</w:t>
            </w:r>
          </w:p>
          <w:p w14:paraId="67A5D2D6" w14:textId="77777777" w:rsidR="00717C44" w:rsidRPr="00766AA3" w:rsidRDefault="00717C44" w:rsidP="00717C44">
            <w:pPr>
              <w:widowControl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A1111</w:t>
            </w:r>
          </w:p>
        </w:tc>
        <w:tc>
          <w:tcPr>
            <w:tcW w:w="1559" w:type="dxa"/>
            <w:vAlign w:val="center"/>
          </w:tcPr>
          <w:p w14:paraId="5F9649F6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1122" w:type="dxa"/>
            <w:vAlign w:val="center"/>
          </w:tcPr>
          <w:p w14:paraId="23A043A0" w14:textId="77777777" w:rsidR="00717C44" w:rsidRPr="00766AA3" w:rsidRDefault="00717C44" w:rsidP="00717C44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766AA3">
              <w:rPr>
                <w:rFonts w:ascii="Times New Roman" w:eastAsia="DengXian" w:hAnsi="Times New Roman" w:cs="Times New Roman"/>
                <w:sz w:val="21"/>
                <w:szCs w:val="21"/>
              </w:rPr>
              <w:t>WB</w:t>
            </w:r>
          </w:p>
        </w:tc>
      </w:tr>
      <w:tr w:rsidR="003A2E4B" w:rsidRPr="009D7FE4" w14:paraId="57395824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34DCE6AA" w14:textId="77777777" w:rsidR="003A2E4B" w:rsidRPr="00766AA3" w:rsidRDefault="003A2E4B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KLF5</w:t>
            </w:r>
          </w:p>
        </w:tc>
        <w:tc>
          <w:tcPr>
            <w:tcW w:w="3969" w:type="dxa"/>
            <w:vAlign w:val="center"/>
          </w:tcPr>
          <w:p w14:paraId="1989D4B6" w14:textId="77777777" w:rsidR="003A2E4B" w:rsidRPr="00766AA3" w:rsidRDefault="003A2E4B" w:rsidP="00717C44">
            <w:pPr>
              <w:widowControl/>
              <w:rPr>
                <w:rFonts w:ascii="Times New Roman" w:eastAsia="DengXi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KLF5 </w:t>
            </w:r>
            <w:r w:rsidR="009A4324"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</w:t>
            </w: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olyclonal </w:t>
            </w:r>
            <w:r w:rsidR="009A4324"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</w:t>
            </w: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bit antibody</w:t>
            </w:r>
          </w:p>
        </w:tc>
        <w:tc>
          <w:tcPr>
            <w:tcW w:w="1559" w:type="dxa"/>
            <w:vAlign w:val="center"/>
          </w:tcPr>
          <w:p w14:paraId="57B2127F" w14:textId="77777777" w:rsidR="003A2E4B" w:rsidRPr="00766AA3" w:rsidRDefault="00740F08" w:rsidP="00717C4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GeneTex </w:t>
            </w:r>
            <w:r w:rsidR="003A2E4B"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TX103289</w:t>
            </w:r>
          </w:p>
        </w:tc>
        <w:tc>
          <w:tcPr>
            <w:tcW w:w="1559" w:type="dxa"/>
            <w:vAlign w:val="center"/>
          </w:tcPr>
          <w:p w14:paraId="657C7DCF" w14:textId="77777777" w:rsidR="003A2E4B" w:rsidRPr="00766AA3" w:rsidRDefault="003A2E4B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122" w:type="dxa"/>
            <w:vAlign w:val="center"/>
          </w:tcPr>
          <w:p w14:paraId="73F348B6" w14:textId="77777777" w:rsidR="003A2E4B" w:rsidRPr="00766AA3" w:rsidRDefault="003A2E4B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/IHC</w:t>
            </w:r>
          </w:p>
        </w:tc>
      </w:tr>
      <w:tr w:rsidR="003A2E4B" w:rsidRPr="009D7FE4" w14:paraId="7B138383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4DF737D1" w14:textId="77777777" w:rsidR="003A2E4B" w:rsidRPr="00766AA3" w:rsidRDefault="003A2E4B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M</w:t>
            </w:r>
            <w:r w:rsidR="009D7FE4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yc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-tag</w:t>
            </w:r>
          </w:p>
        </w:tc>
        <w:tc>
          <w:tcPr>
            <w:tcW w:w="3969" w:type="dxa"/>
            <w:vAlign w:val="center"/>
          </w:tcPr>
          <w:p w14:paraId="2025257E" w14:textId="77777777" w:rsidR="003A2E4B" w:rsidRPr="00766AA3" w:rsidRDefault="003A2E4B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sz w:val="21"/>
                <w:szCs w:val="21"/>
              </w:rPr>
              <w:t>Rabbit anti Myc-Tag pAb-C-terminal</w:t>
            </w:r>
          </w:p>
        </w:tc>
        <w:tc>
          <w:tcPr>
            <w:tcW w:w="1559" w:type="dxa"/>
            <w:vAlign w:val="center"/>
          </w:tcPr>
          <w:p w14:paraId="4C1C2113" w14:textId="77777777" w:rsidR="003A2E4B" w:rsidRPr="00766AA3" w:rsidRDefault="003A2E4B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E009</w:t>
            </w:r>
          </w:p>
        </w:tc>
        <w:tc>
          <w:tcPr>
            <w:tcW w:w="1559" w:type="dxa"/>
            <w:vAlign w:val="center"/>
          </w:tcPr>
          <w:p w14:paraId="6E2DA89F" w14:textId="54DA635D" w:rsidR="003A2E4B" w:rsidRPr="00766AA3" w:rsidRDefault="003A2E4B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1:500</w:t>
            </w:r>
            <w:r w:rsidR="00563629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22" w:type="dxa"/>
            <w:vAlign w:val="center"/>
          </w:tcPr>
          <w:p w14:paraId="68AAC9FB" w14:textId="77777777" w:rsidR="003A2E4B" w:rsidRPr="00766AA3" w:rsidRDefault="003A2E4B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/IP</w:t>
            </w:r>
          </w:p>
        </w:tc>
      </w:tr>
      <w:tr w:rsidR="00766AA3" w:rsidRPr="009D7FE4" w14:paraId="55E4A173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7FE092DC" w14:textId="6C8D8368" w:rsidR="00766AA3" w:rsidRPr="006B3859" w:rsidRDefault="0040767D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HA-tag</w:t>
            </w:r>
          </w:p>
        </w:tc>
        <w:tc>
          <w:tcPr>
            <w:tcW w:w="3969" w:type="dxa"/>
            <w:vAlign w:val="center"/>
          </w:tcPr>
          <w:p w14:paraId="656EF57F" w14:textId="53A2F8CD" w:rsidR="00766AA3" w:rsidRPr="006B3859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C20108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Mouse anti HA-Tag mAb</w:t>
            </w:r>
          </w:p>
        </w:tc>
        <w:tc>
          <w:tcPr>
            <w:tcW w:w="1559" w:type="dxa"/>
            <w:vAlign w:val="center"/>
          </w:tcPr>
          <w:p w14:paraId="6CCCFD33" w14:textId="677C7639" w:rsidR="00766AA3" w:rsidRPr="006B3859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ABclonal </w:t>
            </w:r>
            <w:r w:rsidRPr="00C20108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E008</w:t>
            </w:r>
          </w:p>
        </w:tc>
        <w:tc>
          <w:tcPr>
            <w:tcW w:w="1559" w:type="dxa"/>
            <w:vAlign w:val="center"/>
          </w:tcPr>
          <w:p w14:paraId="0F1A753B" w14:textId="1C4B3DAB" w:rsidR="00766AA3" w:rsidRPr="006B3859" w:rsidRDefault="00C20108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: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5000</w:t>
            </w:r>
          </w:p>
        </w:tc>
        <w:tc>
          <w:tcPr>
            <w:tcW w:w="1122" w:type="dxa"/>
            <w:vAlign w:val="center"/>
          </w:tcPr>
          <w:p w14:paraId="05101AE6" w14:textId="25FDD4E9" w:rsidR="00766AA3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66AA3" w:rsidRPr="009D7FE4" w14:paraId="21AD2724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3F12A5F3" w14:textId="0BF7286B" w:rsidR="00766AA3" w:rsidRPr="006B3859" w:rsidRDefault="0040767D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LATS1</w:t>
            </w:r>
          </w:p>
        </w:tc>
        <w:tc>
          <w:tcPr>
            <w:tcW w:w="3969" w:type="dxa"/>
            <w:vAlign w:val="center"/>
          </w:tcPr>
          <w:p w14:paraId="497527B4" w14:textId="27403728" w:rsidR="00766AA3" w:rsidRPr="006B3859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C20108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LATS1 Rabbit mAb</w:t>
            </w:r>
          </w:p>
        </w:tc>
        <w:tc>
          <w:tcPr>
            <w:tcW w:w="1559" w:type="dxa"/>
            <w:vAlign w:val="center"/>
          </w:tcPr>
          <w:p w14:paraId="48A66A2B" w14:textId="77777777" w:rsidR="00766AA3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</w:t>
            </w:r>
          </w:p>
          <w:p w14:paraId="2E8108B9" w14:textId="56EC8A42" w:rsidR="00C20108" w:rsidRPr="00C20108" w:rsidRDefault="00C20108" w:rsidP="00717C44">
            <w:pPr>
              <w:widowControl/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</w:pPr>
            <w:r w:rsidRPr="00C20108"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  <w:t>A22287</w:t>
            </w:r>
          </w:p>
        </w:tc>
        <w:tc>
          <w:tcPr>
            <w:tcW w:w="1559" w:type="dxa"/>
            <w:vAlign w:val="center"/>
          </w:tcPr>
          <w:p w14:paraId="27385D00" w14:textId="24763E7B" w:rsidR="00766AA3" w:rsidRPr="006B3859" w:rsidRDefault="00C20108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: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1000</w:t>
            </w:r>
          </w:p>
        </w:tc>
        <w:tc>
          <w:tcPr>
            <w:tcW w:w="1122" w:type="dxa"/>
            <w:vAlign w:val="center"/>
          </w:tcPr>
          <w:p w14:paraId="3854A0E4" w14:textId="15DDBD9F" w:rsidR="00766AA3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66AA3" w:rsidRPr="009D7FE4" w14:paraId="520A520B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0AC36187" w14:textId="5268479E" w:rsidR="0040767D" w:rsidRPr="006B3859" w:rsidRDefault="0040767D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pLATS1</w:t>
            </w:r>
          </w:p>
        </w:tc>
        <w:tc>
          <w:tcPr>
            <w:tcW w:w="3969" w:type="dxa"/>
            <w:vAlign w:val="center"/>
          </w:tcPr>
          <w:p w14:paraId="04813C88" w14:textId="4D788AD1" w:rsidR="00766AA3" w:rsidRPr="006B3859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C20108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Phospho-LATS1 Rabbit mAb</w:t>
            </w:r>
          </w:p>
        </w:tc>
        <w:tc>
          <w:tcPr>
            <w:tcW w:w="1559" w:type="dxa"/>
            <w:vAlign w:val="center"/>
          </w:tcPr>
          <w:p w14:paraId="6CFBE1A1" w14:textId="50D62199" w:rsidR="00563629" w:rsidRPr="006B3859" w:rsidRDefault="0056362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ST</w:t>
            </w:r>
            <w:r w:rsidR="00124824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 xml:space="preserve"> </w:t>
            </w:r>
            <w:r w:rsidRPr="0056362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8654</w:t>
            </w:r>
          </w:p>
        </w:tc>
        <w:tc>
          <w:tcPr>
            <w:tcW w:w="1559" w:type="dxa"/>
            <w:vAlign w:val="center"/>
          </w:tcPr>
          <w:p w14:paraId="160BCE7C" w14:textId="2B3CC18F" w:rsidR="00766AA3" w:rsidRPr="006B3859" w:rsidRDefault="0056362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:500</w:t>
            </w:r>
          </w:p>
        </w:tc>
        <w:tc>
          <w:tcPr>
            <w:tcW w:w="1122" w:type="dxa"/>
            <w:vAlign w:val="center"/>
          </w:tcPr>
          <w:p w14:paraId="5DFD1B39" w14:textId="76C04178" w:rsidR="00766AA3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66AA3" w:rsidRPr="009D7FE4" w14:paraId="7E6D4FC7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70FA3EE5" w14:textId="05905324" w:rsidR="00766AA3" w:rsidRPr="006B3859" w:rsidRDefault="0040767D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MOB1</w:t>
            </w:r>
          </w:p>
        </w:tc>
        <w:tc>
          <w:tcPr>
            <w:tcW w:w="3969" w:type="dxa"/>
            <w:vAlign w:val="center"/>
          </w:tcPr>
          <w:p w14:paraId="4B4BBB4C" w14:textId="72C011D2" w:rsidR="00766AA3" w:rsidRPr="006B3859" w:rsidRDefault="00BF5E35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BF5E35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MOB1A Polyclonal antibody</w:t>
            </w:r>
          </w:p>
        </w:tc>
        <w:tc>
          <w:tcPr>
            <w:tcW w:w="1559" w:type="dxa"/>
            <w:vAlign w:val="center"/>
          </w:tcPr>
          <w:p w14:paraId="72897F81" w14:textId="72D91944" w:rsidR="00BF5E35" w:rsidRDefault="00BF5E35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Protein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tech</w:t>
            </w:r>
          </w:p>
          <w:p w14:paraId="335D1FDD" w14:textId="76C1593D" w:rsidR="00766AA3" w:rsidRPr="006B3859" w:rsidRDefault="00BF5E35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BF5E35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2790-1-AP</w:t>
            </w:r>
          </w:p>
        </w:tc>
        <w:tc>
          <w:tcPr>
            <w:tcW w:w="1559" w:type="dxa"/>
            <w:vAlign w:val="center"/>
          </w:tcPr>
          <w:p w14:paraId="169C1F2E" w14:textId="307CC2F5" w:rsidR="00766AA3" w:rsidRPr="006B3859" w:rsidRDefault="00BF5E35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:1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000</w:t>
            </w:r>
          </w:p>
        </w:tc>
        <w:tc>
          <w:tcPr>
            <w:tcW w:w="1122" w:type="dxa"/>
            <w:vAlign w:val="center"/>
          </w:tcPr>
          <w:p w14:paraId="7E64DC88" w14:textId="489C8816" w:rsidR="00766AA3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766AA3" w:rsidRPr="009D7FE4" w14:paraId="6D94F853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429A8798" w14:textId="0CD23E49" w:rsidR="00766AA3" w:rsidRPr="006B3859" w:rsidRDefault="0040767D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p-Tyr</w:t>
            </w:r>
          </w:p>
        </w:tc>
        <w:tc>
          <w:tcPr>
            <w:tcW w:w="3969" w:type="dxa"/>
            <w:vAlign w:val="center"/>
          </w:tcPr>
          <w:p w14:paraId="3D50A743" w14:textId="52250424" w:rsidR="00766AA3" w:rsidRPr="006B3859" w:rsidRDefault="001D1B6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nti-Phospho-Tyrosine Rabbit mAb</w:t>
            </w:r>
          </w:p>
        </w:tc>
        <w:tc>
          <w:tcPr>
            <w:tcW w:w="1559" w:type="dxa"/>
            <w:vAlign w:val="center"/>
          </w:tcPr>
          <w:p w14:paraId="5A2D9566" w14:textId="74C9ED67" w:rsidR="00766AA3" w:rsidRPr="006B3859" w:rsidRDefault="001D1B6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TMBIO</w:t>
            </w:r>
            <w:r w:rsidR="00124824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 xml:space="preserve"> </w:t>
            </w:r>
            <w:r w:rsidRPr="001D1B6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PTM-702RM</w:t>
            </w:r>
          </w:p>
        </w:tc>
        <w:tc>
          <w:tcPr>
            <w:tcW w:w="1559" w:type="dxa"/>
            <w:vAlign w:val="center"/>
          </w:tcPr>
          <w:p w14:paraId="21C93EA7" w14:textId="5EBAC1AC" w:rsidR="00766AA3" w:rsidRPr="006B3859" w:rsidRDefault="001D1B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: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1122" w:type="dxa"/>
            <w:vAlign w:val="center"/>
          </w:tcPr>
          <w:p w14:paraId="407542EB" w14:textId="381D989F" w:rsidR="00766AA3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40767D" w:rsidRPr="009D7FE4" w14:paraId="35B1B368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2EAA4461" w14:textId="1ECFAC12" w:rsidR="0040767D" w:rsidRPr="006B3859" w:rsidRDefault="00E4502F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AKT</w:t>
            </w:r>
          </w:p>
        </w:tc>
        <w:tc>
          <w:tcPr>
            <w:tcW w:w="3969" w:type="dxa"/>
            <w:vAlign w:val="center"/>
          </w:tcPr>
          <w:p w14:paraId="550E0A90" w14:textId="2499E4A1" w:rsidR="0040767D" w:rsidRPr="006B3859" w:rsidRDefault="008E3EE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8E3EE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[KO Validated] Akt1 Rabbit mAb</w:t>
            </w:r>
          </w:p>
        </w:tc>
        <w:tc>
          <w:tcPr>
            <w:tcW w:w="1559" w:type="dxa"/>
            <w:vAlign w:val="center"/>
          </w:tcPr>
          <w:p w14:paraId="347990C4" w14:textId="1DF6DB31" w:rsidR="0040767D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</w:t>
            </w:r>
            <w:r w:rsidR="008E3EE9"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b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clonal</w:t>
            </w:r>
          </w:p>
          <w:p w14:paraId="16B8218A" w14:textId="7CEB743D" w:rsidR="008E3EE9" w:rsidRPr="008E3EE9" w:rsidRDefault="008E3EE9" w:rsidP="00717C44">
            <w:pPr>
              <w:widowControl/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</w:pPr>
            <w:r w:rsidRPr="008E3EE9"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  <w:t>A17909</w:t>
            </w:r>
          </w:p>
        </w:tc>
        <w:tc>
          <w:tcPr>
            <w:tcW w:w="1559" w:type="dxa"/>
            <w:vAlign w:val="center"/>
          </w:tcPr>
          <w:p w14:paraId="30EB5BD6" w14:textId="45E537B3" w:rsidR="0040767D" w:rsidRPr="006B3859" w:rsidRDefault="008E3EE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:2000</w:t>
            </w:r>
          </w:p>
        </w:tc>
        <w:tc>
          <w:tcPr>
            <w:tcW w:w="1122" w:type="dxa"/>
            <w:vAlign w:val="center"/>
          </w:tcPr>
          <w:p w14:paraId="502EFD21" w14:textId="6274E36D" w:rsidR="0040767D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40767D" w:rsidRPr="009D7FE4" w14:paraId="13520E2A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7D3C5D24" w14:textId="2008F726" w:rsidR="0040767D" w:rsidRPr="006B3859" w:rsidRDefault="00E4502F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pAKT</w:t>
            </w:r>
          </w:p>
        </w:tc>
        <w:tc>
          <w:tcPr>
            <w:tcW w:w="3969" w:type="dxa"/>
            <w:vAlign w:val="center"/>
          </w:tcPr>
          <w:p w14:paraId="0FCE2F68" w14:textId="3CF93A3A" w:rsidR="0040767D" w:rsidRPr="006B3859" w:rsidRDefault="001D1B6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Phospho-Akt1-S473 Rabbit mAb</w:t>
            </w:r>
          </w:p>
        </w:tc>
        <w:tc>
          <w:tcPr>
            <w:tcW w:w="1559" w:type="dxa"/>
            <w:vAlign w:val="center"/>
          </w:tcPr>
          <w:p w14:paraId="48393CC0" w14:textId="77777777" w:rsidR="0040767D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</w:t>
            </w:r>
          </w:p>
          <w:p w14:paraId="73FD7009" w14:textId="1C7F1768" w:rsidR="001D1B69" w:rsidRPr="001D1B69" w:rsidRDefault="001D1B69" w:rsidP="00717C44">
            <w:pPr>
              <w:widowControl/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  <w:t>AP0637</w:t>
            </w:r>
          </w:p>
        </w:tc>
        <w:tc>
          <w:tcPr>
            <w:tcW w:w="1559" w:type="dxa"/>
            <w:vAlign w:val="center"/>
          </w:tcPr>
          <w:p w14:paraId="5CBFFF81" w14:textId="3E0D3330" w:rsidR="0040767D" w:rsidRPr="006B3859" w:rsidRDefault="001D1B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:1000</w:t>
            </w:r>
          </w:p>
        </w:tc>
        <w:tc>
          <w:tcPr>
            <w:tcW w:w="1122" w:type="dxa"/>
            <w:vAlign w:val="center"/>
          </w:tcPr>
          <w:p w14:paraId="4CB9E9FB" w14:textId="3945BA5E" w:rsidR="0040767D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40767D" w:rsidRPr="009D7FE4" w14:paraId="19023226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4DF61BC7" w14:textId="12FE20A8" w:rsidR="0040767D" w:rsidRPr="006B3859" w:rsidRDefault="00E4502F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ERK</w:t>
            </w:r>
          </w:p>
        </w:tc>
        <w:tc>
          <w:tcPr>
            <w:tcW w:w="3969" w:type="dxa"/>
            <w:vAlign w:val="center"/>
          </w:tcPr>
          <w:p w14:paraId="759475CF" w14:textId="6F66D9A0" w:rsidR="0040767D" w:rsidRPr="006B3859" w:rsidRDefault="001D1B6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ERK1 / ERK2 Rabbit pAb</w:t>
            </w:r>
          </w:p>
        </w:tc>
        <w:tc>
          <w:tcPr>
            <w:tcW w:w="1559" w:type="dxa"/>
            <w:vAlign w:val="center"/>
          </w:tcPr>
          <w:p w14:paraId="3D7AD8E7" w14:textId="77777777" w:rsidR="0040767D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</w:t>
            </w:r>
          </w:p>
          <w:p w14:paraId="5B788234" w14:textId="188C9BDD" w:rsidR="001D1B69" w:rsidRPr="001D1B69" w:rsidRDefault="001D1B69" w:rsidP="00717C44">
            <w:pPr>
              <w:widowControl/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  <w:t>A16686</w:t>
            </w:r>
          </w:p>
        </w:tc>
        <w:tc>
          <w:tcPr>
            <w:tcW w:w="1559" w:type="dxa"/>
            <w:vAlign w:val="center"/>
          </w:tcPr>
          <w:p w14:paraId="3927F668" w14:textId="43ADE29E" w:rsidR="0040767D" w:rsidRPr="006B3859" w:rsidRDefault="001D1B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:2000</w:t>
            </w:r>
          </w:p>
        </w:tc>
        <w:tc>
          <w:tcPr>
            <w:tcW w:w="1122" w:type="dxa"/>
            <w:vAlign w:val="center"/>
          </w:tcPr>
          <w:p w14:paraId="4D24D4BD" w14:textId="430B85F5" w:rsidR="0040767D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40767D" w:rsidRPr="009D7FE4" w14:paraId="2ABA4825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044AAD55" w14:textId="3A379B2F" w:rsidR="0040767D" w:rsidRPr="006B3859" w:rsidRDefault="00E4502F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pERK</w:t>
            </w:r>
          </w:p>
        </w:tc>
        <w:tc>
          <w:tcPr>
            <w:tcW w:w="3969" w:type="dxa"/>
            <w:vAlign w:val="center"/>
          </w:tcPr>
          <w:p w14:paraId="3FE83AF8" w14:textId="3D29B4D6" w:rsidR="0040767D" w:rsidRPr="006B3859" w:rsidRDefault="001D1B69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Phospho-ERK1-T202/Y204 + ERK2-T185/Y187 Rabbit pAb</w:t>
            </w:r>
          </w:p>
        </w:tc>
        <w:tc>
          <w:tcPr>
            <w:tcW w:w="1559" w:type="dxa"/>
            <w:vAlign w:val="center"/>
          </w:tcPr>
          <w:p w14:paraId="3D752148" w14:textId="77777777" w:rsidR="0040767D" w:rsidRDefault="00C20108" w:rsidP="00717C44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</w:t>
            </w:r>
          </w:p>
          <w:p w14:paraId="4B2B1290" w14:textId="725C6A64" w:rsidR="001D1B69" w:rsidRPr="001D1B69" w:rsidRDefault="001D1B69" w:rsidP="00717C44">
            <w:pPr>
              <w:widowControl/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</w:pPr>
            <w:r w:rsidRPr="001D1B69">
              <w:rPr>
                <w:rFonts w:ascii="Times New Roman" w:eastAsia="PMingLiU" w:hAnsi="Times New Roman" w:cs="Times New Roman"/>
                <w:bCs/>
                <w:sz w:val="21"/>
                <w:szCs w:val="21"/>
                <w:lang w:val="en-US"/>
              </w:rPr>
              <w:t>AP0472</w:t>
            </w:r>
          </w:p>
        </w:tc>
        <w:tc>
          <w:tcPr>
            <w:tcW w:w="1559" w:type="dxa"/>
            <w:vAlign w:val="center"/>
          </w:tcPr>
          <w:p w14:paraId="4E73E951" w14:textId="7FD18B45" w:rsidR="0040767D" w:rsidRPr="006B3859" w:rsidRDefault="001D1B6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:1000</w:t>
            </w:r>
          </w:p>
        </w:tc>
        <w:tc>
          <w:tcPr>
            <w:tcW w:w="1122" w:type="dxa"/>
            <w:vAlign w:val="center"/>
          </w:tcPr>
          <w:p w14:paraId="4FCA9B72" w14:textId="2C1EF1BB" w:rsidR="0040767D" w:rsidRPr="006B3859" w:rsidRDefault="006B3859" w:rsidP="00717C4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WB</w:t>
            </w:r>
          </w:p>
        </w:tc>
      </w:tr>
      <w:tr w:rsidR="00561CFF" w:rsidRPr="009D7FE4" w14:paraId="451000FB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476E8437" w14:textId="1A428A5D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YAP1</w:t>
            </w:r>
          </w:p>
        </w:tc>
        <w:tc>
          <w:tcPr>
            <w:tcW w:w="3969" w:type="dxa"/>
            <w:vAlign w:val="center"/>
          </w:tcPr>
          <w:p w14:paraId="75D30479" w14:textId="054BBAD5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8E3EE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YAP1 Antibody</w:t>
            </w:r>
          </w:p>
        </w:tc>
        <w:tc>
          <w:tcPr>
            <w:tcW w:w="1559" w:type="dxa"/>
            <w:vAlign w:val="center"/>
          </w:tcPr>
          <w:p w14:paraId="5D430E74" w14:textId="77777777" w:rsidR="00561CFF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No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vus</w:t>
            </w:r>
          </w:p>
          <w:p w14:paraId="3B5F95A3" w14:textId="2C81A27C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8E3EE9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NB110-58358</w:t>
            </w:r>
          </w:p>
        </w:tc>
        <w:tc>
          <w:tcPr>
            <w:tcW w:w="1559" w:type="dxa"/>
            <w:vAlign w:val="center"/>
          </w:tcPr>
          <w:p w14:paraId="5CFC5578" w14:textId="71850322" w:rsidR="00561CFF" w:rsidRPr="006B3859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2-10</w:t>
            </w:r>
            <w:r w:rsidRPr="008E3EE9">
              <w:rPr>
                <w:rFonts w:ascii="Arial" w:eastAsia="SimSun" w:hAnsi="Arial" w:cs="Arial"/>
                <w:bCs/>
                <w:sz w:val="21"/>
                <w:szCs w:val="21"/>
                <w:lang w:val="en-US" w:eastAsia="zh-CN"/>
              </w:rPr>
              <w:t>μ</w:t>
            </w: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122" w:type="dxa"/>
            <w:vAlign w:val="center"/>
          </w:tcPr>
          <w:p w14:paraId="5767D2D4" w14:textId="272EAD9C" w:rsidR="00561CFF" w:rsidRPr="006B3859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ChIP</w:t>
            </w:r>
          </w:p>
        </w:tc>
      </w:tr>
      <w:tr w:rsidR="00561CFF" w:rsidRPr="009D7FE4" w14:paraId="715343CC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2F826EAE" w14:textId="05C2CAA9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TEAD4</w:t>
            </w:r>
          </w:p>
        </w:tc>
        <w:tc>
          <w:tcPr>
            <w:tcW w:w="3969" w:type="dxa"/>
            <w:vAlign w:val="center"/>
          </w:tcPr>
          <w:p w14:paraId="39DCD078" w14:textId="6EC59A28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74CE8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TEF-3 Antibody (N-G2)</w:t>
            </w:r>
          </w:p>
        </w:tc>
        <w:tc>
          <w:tcPr>
            <w:tcW w:w="1559" w:type="dxa"/>
            <w:vAlign w:val="center"/>
          </w:tcPr>
          <w:p w14:paraId="4DABEBC6" w14:textId="3751C5A4" w:rsidR="00561CFF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anta Cruz</w:t>
            </w:r>
          </w:p>
          <w:p w14:paraId="67365B77" w14:textId="30126B52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74CE8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sc-101184</w:t>
            </w:r>
          </w:p>
        </w:tc>
        <w:tc>
          <w:tcPr>
            <w:tcW w:w="1559" w:type="dxa"/>
            <w:vAlign w:val="center"/>
          </w:tcPr>
          <w:p w14:paraId="2B5FD633" w14:textId="41401FE9" w:rsidR="00561CFF" w:rsidRPr="006B3859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2-10</w:t>
            </w:r>
            <w:r w:rsidRPr="008E3EE9">
              <w:rPr>
                <w:rFonts w:ascii="Arial" w:eastAsia="SimSun" w:hAnsi="Arial" w:cs="Arial"/>
                <w:bCs/>
                <w:sz w:val="21"/>
                <w:szCs w:val="21"/>
                <w:lang w:val="en-US" w:eastAsia="zh-CN"/>
              </w:rPr>
              <w:t>μ</w:t>
            </w: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122" w:type="dxa"/>
            <w:vAlign w:val="center"/>
          </w:tcPr>
          <w:p w14:paraId="16A92092" w14:textId="20D1E1F8" w:rsidR="00561CFF" w:rsidRPr="006B3859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ChIP</w:t>
            </w:r>
          </w:p>
        </w:tc>
      </w:tr>
      <w:tr w:rsidR="00561CFF" w:rsidRPr="009D7FE4" w14:paraId="71FD3761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225CE33F" w14:textId="219E4881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KLF5</w:t>
            </w:r>
          </w:p>
        </w:tc>
        <w:tc>
          <w:tcPr>
            <w:tcW w:w="3969" w:type="dxa"/>
            <w:vAlign w:val="center"/>
          </w:tcPr>
          <w:p w14:paraId="60869E5C" w14:textId="505048EA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LF5 polyclonal rabbit antibody</w:t>
            </w:r>
          </w:p>
        </w:tc>
        <w:tc>
          <w:tcPr>
            <w:tcW w:w="1559" w:type="dxa"/>
            <w:vAlign w:val="center"/>
          </w:tcPr>
          <w:p w14:paraId="27760B49" w14:textId="330A20DC" w:rsidR="00561CFF" w:rsidRPr="006B3859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Tex GTX103289</w:t>
            </w:r>
          </w:p>
        </w:tc>
        <w:tc>
          <w:tcPr>
            <w:tcW w:w="1559" w:type="dxa"/>
            <w:vAlign w:val="center"/>
          </w:tcPr>
          <w:p w14:paraId="769BBD84" w14:textId="42ED12D4" w:rsidR="00561CFF" w:rsidRPr="006B3859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2-10</w:t>
            </w:r>
            <w:r w:rsidRPr="008E3EE9">
              <w:rPr>
                <w:rFonts w:ascii="Arial" w:eastAsia="SimSun" w:hAnsi="Arial" w:cs="Arial"/>
                <w:bCs/>
                <w:sz w:val="21"/>
                <w:szCs w:val="21"/>
                <w:lang w:val="en-US" w:eastAsia="zh-CN"/>
              </w:rPr>
              <w:t>μ</w:t>
            </w:r>
            <w:r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122" w:type="dxa"/>
            <w:vAlign w:val="center"/>
          </w:tcPr>
          <w:p w14:paraId="4FC27487" w14:textId="2ED6994C" w:rsidR="00561CFF" w:rsidRPr="006B3859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6B3859">
              <w:rPr>
                <w:rFonts w:ascii="Times New Roman" w:eastAsia="SimSun" w:hAnsi="Times New Roman" w:cs="Times New Roman" w:hint="eastAsia"/>
                <w:bCs/>
                <w:sz w:val="21"/>
                <w:szCs w:val="21"/>
                <w:lang w:val="en-US" w:eastAsia="zh-CN"/>
              </w:rPr>
              <w:t>ChIP</w:t>
            </w:r>
          </w:p>
        </w:tc>
      </w:tr>
      <w:tr w:rsidR="00561CFF" w:rsidRPr="009D7FE4" w14:paraId="5DF9C304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36A936EB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nti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-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abbit</w:t>
            </w:r>
          </w:p>
        </w:tc>
        <w:tc>
          <w:tcPr>
            <w:tcW w:w="3969" w:type="dxa"/>
            <w:vAlign w:val="center"/>
          </w:tcPr>
          <w:p w14:paraId="14ACB8CE" w14:textId="77777777" w:rsidR="00561CFF" w:rsidRPr="00766AA3" w:rsidRDefault="00561CFF" w:rsidP="00561CF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HRP goat anti-rabbit IgG 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(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H+L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413A6BBC" w14:textId="77777777" w:rsidR="00561CFF" w:rsidRPr="00766AA3" w:rsidRDefault="00561CFF" w:rsidP="00561CF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Bclonal AS014</w:t>
            </w:r>
          </w:p>
        </w:tc>
        <w:tc>
          <w:tcPr>
            <w:tcW w:w="1559" w:type="dxa"/>
            <w:vAlign w:val="center"/>
          </w:tcPr>
          <w:p w14:paraId="7943EE46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:5000</w:t>
            </w:r>
          </w:p>
        </w:tc>
        <w:tc>
          <w:tcPr>
            <w:tcW w:w="1122" w:type="dxa"/>
            <w:vAlign w:val="center"/>
          </w:tcPr>
          <w:p w14:paraId="3E18F19C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WB</w:t>
            </w:r>
          </w:p>
        </w:tc>
      </w:tr>
      <w:tr w:rsidR="00561CFF" w:rsidRPr="009D7FE4" w14:paraId="7D83EAC5" w14:textId="77777777" w:rsidTr="00124824">
        <w:trPr>
          <w:trHeight w:val="556"/>
          <w:jc w:val="center"/>
        </w:trPr>
        <w:tc>
          <w:tcPr>
            <w:tcW w:w="1612" w:type="dxa"/>
            <w:vAlign w:val="center"/>
          </w:tcPr>
          <w:p w14:paraId="51BB4605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nti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 xml:space="preserve">Mouse </w:t>
            </w:r>
          </w:p>
        </w:tc>
        <w:tc>
          <w:tcPr>
            <w:tcW w:w="3969" w:type="dxa"/>
            <w:vAlign w:val="center"/>
          </w:tcPr>
          <w:p w14:paraId="187A184B" w14:textId="77777777" w:rsidR="00561CFF" w:rsidRPr="00766AA3" w:rsidRDefault="00561CFF" w:rsidP="00561CFF">
            <w:pPr>
              <w:pStyle w:val="Heading1"/>
              <w:shd w:val="clear" w:color="auto" w:fill="FFFFFF"/>
              <w:spacing w:before="300" w:beforeAutospacing="0" w:after="150" w:afterAutospacing="0"/>
              <w:rPr>
                <w:rFonts w:ascii="Times New Roman" w:eastAsia="SimSun" w:hAnsi="Times New Roman" w:cs="Times New Roman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 w:val="0"/>
                <w:bCs w:val="0"/>
                <w:sz w:val="21"/>
                <w:szCs w:val="21"/>
              </w:rPr>
              <w:t xml:space="preserve">HRP goat anti-mouse IgG </w:t>
            </w:r>
            <w:r w:rsidRPr="00766AA3">
              <w:rPr>
                <w:rFonts w:ascii="Times New Roman" w:eastAsia="SimSu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(</w:t>
            </w:r>
            <w:r w:rsidRPr="00766AA3">
              <w:rPr>
                <w:rFonts w:ascii="Times New Roman" w:eastAsia="SimSun" w:hAnsi="Times New Roman" w:cs="Times New Roman"/>
                <w:b w:val="0"/>
                <w:bCs w:val="0"/>
                <w:sz w:val="21"/>
                <w:szCs w:val="21"/>
              </w:rPr>
              <w:t>H+L</w:t>
            </w:r>
            <w:r w:rsidRPr="00766AA3">
              <w:rPr>
                <w:rFonts w:ascii="Times New Roman" w:eastAsia="SimSu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1F02ACFF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Bclonal AS003</w:t>
            </w:r>
          </w:p>
        </w:tc>
        <w:tc>
          <w:tcPr>
            <w:tcW w:w="1559" w:type="dxa"/>
            <w:vAlign w:val="center"/>
          </w:tcPr>
          <w:p w14:paraId="44B36B82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:5000</w:t>
            </w:r>
          </w:p>
        </w:tc>
        <w:tc>
          <w:tcPr>
            <w:tcW w:w="1122" w:type="dxa"/>
            <w:vAlign w:val="center"/>
          </w:tcPr>
          <w:p w14:paraId="32302EE6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eastAsia="zh-CN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WB</w:t>
            </w:r>
          </w:p>
        </w:tc>
      </w:tr>
      <w:tr w:rsidR="00561CFF" w:rsidRPr="009D7FE4" w14:paraId="5E3C161B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48D270C4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nti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-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abbit</w:t>
            </w:r>
          </w:p>
        </w:tc>
        <w:tc>
          <w:tcPr>
            <w:tcW w:w="3969" w:type="dxa"/>
            <w:vAlign w:val="center"/>
          </w:tcPr>
          <w:p w14:paraId="4C3CE9F1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HRP-conjugated affinipure rabbit anti-rabbit IgG light chain</w:t>
            </w:r>
          </w:p>
        </w:tc>
        <w:tc>
          <w:tcPr>
            <w:tcW w:w="1559" w:type="dxa"/>
            <w:vAlign w:val="center"/>
          </w:tcPr>
          <w:p w14:paraId="57E79B1D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Bclonal AS061</w:t>
            </w:r>
          </w:p>
        </w:tc>
        <w:tc>
          <w:tcPr>
            <w:tcW w:w="1559" w:type="dxa"/>
            <w:vAlign w:val="center"/>
          </w:tcPr>
          <w:p w14:paraId="6B369C32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:5000</w:t>
            </w:r>
          </w:p>
        </w:tc>
        <w:tc>
          <w:tcPr>
            <w:tcW w:w="1122" w:type="dxa"/>
            <w:vAlign w:val="center"/>
          </w:tcPr>
          <w:p w14:paraId="29132340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WB</w:t>
            </w:r>
          </w:p>
        </w:tc>
      </w:tr>
      <w:tr w:rsidR="00561CFF" w:rsidRPr="009D7FE4" w14:paraId="04C47D6D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4228EB11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Anti-Mouse</w:t>
            </w:r>
          </w:p>
        </w:tc>
        <w:tc>
          <w:tcPr>
            <w:tcW w:w="3969" w:type="dxa"/>
            <w:vAlign w:val="center"/>
          </w:tcPr>
          <w:p w14:paraId="36CEBC2D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HRP-conjugated affiniPure goat anti-mouse IgG light chain</w:t>
            </w:r>
          </w:p>
        </w:tc>
        <w:tc>
          <w:tcPr>
            <w:tcW w:w="1559" w:type="dxa"/>
            <w:vAlign w:val="center"/>
          </w:tcPr>
          <w:p w14:paraId="3415CB63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Bclonal AS062</w:t>
            </w:r>
          </w:p>
        </w:tc>
        <w:tc>
          <w:tcPr>
            <w:tcW w:w="1559" w:type="dxa"/>
            <w:vAlign w:val="center"/>
          </w:tcPr>
          <w:p w14:paraId="432861EB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:5000</w:t>
            </w:r>
          </w:p>
        </w:tc>
        <w:tc>
          <w:tcPr>
            <w:tcW w:w="1122" w:type="dxa"/>
            <w:vAlign w:val="center"/>
          </w:tcPr>
          <w:p w14:paraId="7F413CC0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WB</w:t>
            </w:r>
          </w:p>
        </w:tc>
      </w:tr>
      <w:tr w:rsidR="00561CFF" w:rsidRPr="009D7FE4" w14:paraId="11A56AEF" w14:textId="77777777" w:rsidTr="00124824">
        <w:trPr>
          <w:trHeight w:val="434"/>
          <w:jc w:val="center"/>
        </w:trPr>
        <w:tc>
          <w:tcPr>
            <w:tcW w:w="1612" w:type="dxa"/>
            <w:vAlign w:val="center"/>
          </w:tcPr>
          <w:p w14:paraId="010C72D4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Rabbit 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 w:eastAsia="zh-CN"/>
              </w:rPr>
              <w:t>c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ontrol IgG</w:t>
            </w:r>
          </w:p>
        </w:tc>
        <w:tc>
          <w:tcPr>
            <w:tcW w:w="3969" w:type="dxa"/>
            <w:vAlign w:val="center"/>
          </w:tcPr>
          <w:p w14:paraId="559DD348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Rabbit control IgG</w:t>
            </w:r>
          </w:p>
        </w:tc>
        <w:tc>
          <w:tcPr>
            <w:tcW w:w="1559" w:type="dxa"/>
            <w:vAlign w:val="center"/>
          </w:tcPr>
          <w:p w14:paraId="22BF47B4" w14:textId="77777777" w:rsidR="00561CFF" w:rsidRPr="00766AA3" w:rsidRDefault="00561CFF" w:rsidP="00561CFF">
            <w:pPr>
              <w:widowControl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ABclonal</w:t>
            </w: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 xml:space="preserve"> AC005</w:t>
            </w:r>
          </w:p>
        </w:tc>
        <w:tc>
          <w:tcPr>
            <w:tcW w:w="1559" w:type="dxa"/>
            <w:vAlign w:val="center"/>
          </w:tcPr>
          <w:p w14:paraId="1F2E7B77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1:100</w:t>
            </w:r>
          </w:p>
        </w:tc>
        <w:tc>
          <w:tcPr>
            <w:tcW w:w="1122" w:type="dxa"/>
            <w:vAlign w:val="center"/>
          </w:tcPr>
          <w:p w14:paraId="55434B1D" w14:textId="77777777" w:rsidR="00561CFF" w:rsidRPr="00766AA3" w:rsidRDefault="00561CFF" w:rsidP="00561CFF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</w:pPr>
            <w:r w:rsidRPr="00766AA3">
              <w:rPr>
                <w:rFonts w:ascii="Times New Roman" w:eastAsia="SimSun" w:hAnsi="Times New Roman" w:cs="Times New Roman"/>
                <w:bCs/>
                <w:sz w:val="21"/>
                <w:szCs w:val="21"/>
                <w:lang w:val="en-US"/>
              </w:rPr>
              <w:t>IP</w:t>
            </w:r>
          </w:p>
        </w:tc>
      </w:tr>
    </w:tbl>
    <w:p w14:paraId="12040CAC" w14:textId="77777777" w:rsidR="00554BF2" w:rsidRDefault="00554BF2" w:rsidP="00124824">
      <w:pPr>
        <w:rPr>
          <w:rFonts w:ascii="Times New Roman" w:eastAsia="PMingLiU" w:hAnsi="Times New Roman" w:cs="Times New Roman"/>
        </w:rPr>
      </w:pPr>
    </w:p>
    <w:sectPr w:rsidR="00554BF2" w:rsidSect="00460F6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17672" w14:textId="77777777" w:rsidR="00A87BAA" w:rsidRDefault="00A87BAA" w:rsidP="0081485E">
      <w:r>
        <w:separator/>
      </w:r>
    </w:p>
  </w:endnote>
  <w:endnote w:type="continuationSeparator" w:id="0">
    <w:p w14:paraId="7BD0C0D6" w14:textId="77777777" w:rsidR="00A87BAA" w:rsidRDefault="00A87BAA" w:rsidP="00814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34653" w14:textId="77777777" w:rsidR="00A87BAA" w:rsidRDefault="00A87BAA" w:rsidP="0081485E">
      <w:r>
        <w:separator/>
      </w:r>
    </w:p>
  </w:footnote>
  <w:footnote w:type="continuationSeparator" w:id="0">
    <w:p w14:paraId="03F32E78" w14:textId="77777777" w:rsidR="00A87BAA" w:rsidRDefault="00A87BAA" w:rsidP="00814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C1354"/>
    <w:rsid w:val="0000505D"/>
    <w:rsid w:val="000169DF"/>
    <w:rsid w:val="0001749F"/>
    <w:rsid w:val="0002224E"/>
    <w:rsid w:val="0002580D"/>
    <w:rsid w:val="0005661A"/>
    <w:rsid w:val="00070163"/>
    <w:rsid w:val="000744EA"/>
    <w:rsid w:val="00077FC7"/>
    <w:rsid w:val="000874D3"/>
    <w:rsid w:val="0009313C"/>
    <w:rsid w:val="000A6A9F"/>
    <w:rsid w:val="000B2014"/>
    <w:rsid w:val="000B70F6"/>
    <w:rsid w:val="000D543E"/>
    <w:rsid w:val="000E171F"/>
    <w:rsid w:val="000E27F4"/>
    <w:rsid w:val="000F2D9D"/>
    <w:rsid w:val="00100856"/>
    <w:rsid w:val="001027DC"/>
    <w:rsid w:val="00113D53"/>
    <w:rsid w:val="00114F6F"/>
    <w:rsid w:val="00121529"/>
    <w:rsid w:val="00124824"/>
    <w:rsid w:val="00125895"/>
    <w:rsid w:val="001446A5"/>
    <w:rsid w:val="00144827"/>
    <w:rsid w:val="00153078"/>
    <w:rsid w:val="00154DA5"/>
    <w:rsid w:val="00161DA7"/>
    <w:rsid w:val="00163EDF"/>
    <w:rsid w:val="00165C3B"/>
    <w:rsid w:val="00170101"/>
    <w:rsid w:val="0017069B"/>
    <w:rsid w:val="00182B38"/>
    <w:rsid w:val="001A228A"/>
    <w:rsid w:val="001A27E0"/>
    <w:rsid w:val="001B0600"/>
    <w:rsid w:val="001B45F7"/>
    <w:rsid w:val="001C330F"/>
    <w:rsid w:val="001D1B69"/>
    <w:rsid w:val="001E0A53"/>
    <w:rsid w:val="001E6056"/>
    <w:rsid w:val="001F3573"/>
    <w:rsid w:val="00200141"/>
    <w:rsid w:val="00201762"/>
    <w:rsid w:val="002159EB"/>
    <w:rsid w:val="002279C0"/>
    <w:rsid w:val="00231D3D"/>
    <w:rsid w:val="00235B1E"/>
    <w:rsid w:val="00235BF5"/>
    <w:rsid w:val="0025324E"/>
    <w:rsid w:val="00291A61"/>
    <w:rsid w:val="002E3FA1"/>
    <w:rsid w:val="002F2179"/>
    <w:rsid w:val="00310FEF"/>
    <w:rsid w:val="0031769A"/>
    <w:rsid w:val="00323130"/>
    <w:rsid w:val="0033284E"/>
    <w:rsid w:val="00353F06"/>
    <w:rsid w:val="003A2E4B"/>
    <w:rsid w:val="003C4710"/>
    <w:rsid w:val="003D4DD1"/>
    <w:rsid w:val="003D526C"/>
    <w:rsid w:val="004002F2"/>
    <w:rsid w:val="0040767D"/>
    <w:rsid w:val="00411643"/>
    <w:rsid w:val="00414352"/>
    <w:rsid w:val="00415A12"/>
    <w:rsid w:val="004248F2"/>
    <w:rsid w:val="0043488B"/>
    <w:rsid w:val="00437F50"/>
    <w:rsid w:val="004574DF"/>
    <w:rsid w:val="00457FBB"/>
    <w:rsid w:val="00460816"/>
    <w:rsid w:val="00460F6D"/>
    <w:rsid w:val="004659D2"/>
    <w:rsid w:val="00467CE8"/>
    <w:rsid w:val="00480459"/>
    <w:rsid w:val="00492BD4"/>
    <w:rsid w:val="004A587E"/>
    <w:rsid w:val="004A5DD9"/>
    <w:rsid w:val="004A620B"/>
    <w:rsid w:val="004E63FB"/>
    <w:rsid w:val="0051232D"/>
    <w:rsid w:val="00523F31"/>
    <w:rsid w:val="00534F94"/>
    <w:rsid w:val="005366CF"/>
    <w:rsid w:val="005452E8"/>
    <w:rsid w:val="005529C4"/>
    <w:rsid w:val="00554BF2"/>
    <w:rsid w:val="00561CFF"/>
    <w:rsid w:val="00563629"/>
    <w:rsid w:val="00596161"/>
    <w:rsid w:val="005A1B7C"/>
    <w:rsid w:val="005A34FF"/>
    <w:rsid w:val="005A453B"/>
    <w:rsid w:val="005B0924"/>
    <w:rsid w:val="005D6665"/>
    <w:rsid w:val="005D6919"/>
    <w:rsid w:val="005F24EF"/>
    <w:rsid w:val="005F6638"/>
    <w:rsid w:val="0060070A"/>
    <w:rsid w:val="00605E25"/>
    <w:rsid w:val="006207B9"/>
    <w:rsid w:val="00624499"/>
    <w:rsid w:val="00672B18"/>
    <w:rsid w:val="00681CF7"/>
    <w:rsid w:val="00692BB1"/>
    <w:rsid w:val="00697CBC"/>
    <w:rsid w:val="006A2B5F"/>
    <w:rsid w:val="006B3859"/>
    <w:rsid w:val="006C1354"/>
    <w:rsid w:val="006C4E62"/>
    <w:rsid w:val="006C76AB"/>
    <w:rsid w:val="006E5FE9"/>
    <w:rsid w:val="00700BF9"/>
    <w:rsid w:val="007037C1"/>
    <w:rsid w:val="007065D4"/>
    <w:rsid w:val="00706B65"/>
    <w:rsid w:val="0071387F"/>
    <w:rsid w:val="00717C44"/>
    <w:rsid w:val="00740F08"/>
    <w:rsid w:val="00742966"/>
    <w:rsid w:val="00756460"/>
    <w:rsid w:val="00757CB8"/>
    <w:rsid w:val="00764BC3"/>
    <w:rsid w:val="00766AA3"/>
    <w:rsid w:val="00774CE8"/>
    <w:rsid w:val="007754D9"/>
    <w:rsid w:val="00793010"/>
    <w:rsid w:val="00795E77"/>
    <w:rsid w:val="00797F70"/>
    <w:rsid w:val="007A0A48"/>
    <w:rsid w:val="007D0401"/>
    <w:rsid w:val="007F1980"/>
    <w:rsid w:val="00805A5B"/>
    <w:rsid w:val="008113B1"/>
    <w:rsid w:val="00812C23"/>
    <w:rsid w:val="00812CE7"/>
    <w:rsid w:val="0081485E"/>
    <w:rsid w:val="008240FC"/>
    <w:rsid w:val="00850301"/>
    <w:rsid w:val="00864BAE"/>
    <w:rsid w:val="00866892"/>
    <w:rsid w:val="008759C3"/>
    <w:rsid w:val="0088103C"/>
    <w:rsid w:val="00881C5F"/>
    <w:rsid w:val="00885FD4"/>
    <w:rsid w:val="00890140"/>
    <w:rsid w:val="00895745"/>
    <w:rsid w:val="008E3EE9"/>
    <w:rsid w:val="008F0FE3"/>
    <w:rsid w:val="00901EBA"/>
    <w:rsid w:val="00914242"/>
    <w:rsid w:val="00917244"/>
    <w:rsid w:val="009265B7"/>
    <w:rsid w:val="009614D7"/>
    <w:rsid w:val="009752AB"/>
    <w:rsid w:val="00984487"/>
    <w:rsid w:val="00986B3A"/>
    <w:rsid w:val="00990DCE"/>
    <w:rsid w:val="00994139"/>
    <w:rsid w:val="0099447E"/>
    <w:rsid w:val="009A4324"/>
    <w:rsid w:val="009B76AB"/>
    <w:rsid w:val="009C1659"/>
    <w:rsid w:val="009C1796"/>
    <w:rsid w:val="009D7FE4"/>
    <w:rsid w:val="009E3491"/>
    <w:rsid w:val="009F7F46"/>
    <w:rsid w:val="00A04A82"/>
    <w:rsid w:val="00A06886"/>
    <w:rsid w:val="00A41C14"/>
    <w:rsid w:val="00A51704"/>
    <w:rsid w:val="00A60995"/>
    <w:rsid w:val="00A61D2D"/>
    <w:rsid w:val="00A76F4E"/>
    <w:rsid w:val="00A87BAA"/>
    <w:rsid w:val="00AA0219"/>
    <w:rsid w:val="00AA2B77"/>
    <w:rsid w:val="00AC2A35"/>
    <w:rsid w:val="00AC471A"/>
    <w:rsid w:val="00AD50A3"/>
    <w:rsid w:val="00AE18DE"/>
    <w:rsid w:val="00AF5DE4"/>
    <w:rsid w:val="00B03335"/>
    <w:rsid w:val="00B2375C"/>
    <w:rsid w:val="00B306AF"/>
    <w:rsid w:val="00B33503"/>
    <w:rsid w:val="00B45028"/>
    <w:rsid w:val="00B450E2"/>
    <w:rsid w:val="00B4721F"/>
    <w:rsid w:val="00B71484"/>
    <w:rsid w:val="00B73D17"/>
    <w:rsid w:val="00B76D68"/>
    <w:rsid w:val="00B874AE"/>
    <w:rsid w:val="00BB00B0"/>
    <w:rsid w:val="00BC23F5"/>
    <w:rsid w:val="00BC2983"/>
    <w:rsid w:val="00BC2BC9"/>
    <w:rsid w:val="00BE60C8"/>
    <w:rsid w:val="00BF5E35"/>
    <w:rsid w:val="00C06564"/>
    <w:rsid w:val="00C11223"/>
    <w:rsid w:val="00C20108"/>
    <w:rsid w:val="00C40647"/>
    <w:rsid w:val="00C63E3E"/>
    <w:rsid w:val="00C8430B"/>
    <w:rsid w:val="00C9038A"/>
    <w:rsid w:val="00C97776"/>
    <w:rsid w:val="00CA723A"/>
    <w:rsid w:val="00CD38A7"/>
    <w:rsid w:val="00CE3F99"/>
    <w:rsid w:val="00CE4737"/>
    <w:rsid w:val="00CE653C"/>
    <w:rsid w:val="00CE67F5"/>
    <w:rsid w:val="00CF009D"/>
    <w:rsid w:val="00CF5337"/>
    <w:rsid w:val="00D11B40"/>
    <w:rsid w:val="00D26251"/>
    <w:rsid w:val="00D31EDA"/>
    <w:rsid w:val="00D32D02"/>
    <w:rsid w:val="00D33860"/>
    <w:rsid w:val="00D434C0"/>
    <w:rsid w:val="00D44CA4"/>
    <w:rsid w:val="00D51260"/>
    <w:rsid w:val="00D62E6A"/>
    <w:rsid w:val="00D6731E"/>
    <w:rsid w:val="00D705C0"/>
    <w:rsid w:val="00D7706B"/>
    <w:rsid w:val="00D82B32"/>
    <w:rsid w:val="00D82D69"/>
    <w:rsid w:val="00D85A30"/>
    <w:rsid w:val="00DA39A9"/>
    <w:rsid w:val="00DB46B2"/>
    <w:rsid w:val="00DB6882"/>
    <w:rsid w:val="00DC7A6D"/>
    <w:rsid w:val="00DD2A57"/>
    <w:rsid w:val="00DE673C"/>
    <w:rsid w:val="00E01F71"/>
    <w:rsid w:val="00E034D4"/>
    <w:rsid w:val="00E2781B"/>
    <w:rsid w:val="00E31F8C"/>
    <w:rsid w:val="00E4502F"/>
    <w:rsid w:val="00E46DA0"/>
    <w:rsid w:val="00E5125E"/>
    <w:rsid w:val="00E57EF0"/>
    <w:rsid w:val="00E64360"/>
    <w:rsid w:val="00E650A7"/>
    <w:rsid w:val="00E67E87"/>
    <w:rsid w:val="00E72B6D"/>
    <w:rsid w:val="00E74B93"/>
    <w:rsid w:val="00E87859"/>
    <w:rsid w:val="00E919FC"/>
    <w:rsid w:val="00E933A2"/>
    <w:rsid w:val="00EA2601"/>
    <w:rsid w:val="00EA2CA3"/>
    <w:rsid w:val="00EB52E4"/>
    <w:rsid w:val="00EB596D"/>
    <w:rsid w:val="00EB6038"/>
    <w:rsid w:val="00EC2F2D"/>
    <w:rsid w:val="00ED5404"/>
    <w:rsid w:val="00EE6B0D"/>
    <w:rsid w:val="00F04ADD"/>
    <w:rsid w:val="00F1141B"/>
    <w:rsid w:val="00F1762F"/>
    <w:rsid w:val="00F34654"/>
    <w:rsid w:val="00F44F0E"/>
    <w:rsid w:val="00F64749"/>
    <w:rsid w:val="00F72BF1"/>
    <w:rsid w:val="00F9000A"/>
    <w:rsid w:val="00F90D51"/>
    <w:rsid w:val="00F94EFA"/>
    <w:rsid w:val="00FA0159"/>
    <w:rsid w:val="00FA5369"/>
    <w:rsid w:val="00FB1CE7"/>
    <w:rsid w:val="00FB1F78"/>
    <w:rsid w:val="00FC0713"/>
    <w:rsid w:val="00FD3EBC"/>
    <w:rsid w:val="00FD5012"/>
    <w:rsid w:val="00FD517F"/>
    <w:rsid w:val="00FD622E"/>
    <w:rsid w:val="00FE0B36"/>
    <w:rsid w:val="00FE27F7"/>
    <w:rsid w:val="00FE2E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DE373"/>
  <w15:docId w15:val="{1E9AA6F2-B010-4053-9592-2988D1AF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54"/>
    <w:pPr>
      <w:widowControl w:val="0"/>
    </w:pPr>
    <w:rPr>
      <w:rFonts w:asciiTheme="minorHAnsi" w:hAnsiTheme="minorHAnsi"/>
      <w:kern w:val="2"/>
      <w:szCs w:val="22"/>
      <w:lang w:val="en-GB" w:eastAsia="zh-TW"/>
    </w:rPr>
  </w:style>
  <w:style w:type="paragraph" w:styleId="Heading1">
    <w:name w:val="heading 1"/>
    <w:basedOn w:val="Normal"/>
    <w:link w:val="Heading1Char"/>
    <w:uiPriority w:val="9"/>
    <w:qFormat/>
    <w:rsid w:val="00FB1F78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E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B6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B1F78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14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8148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E35"/>
    <w:rPr>
      <w:rFonts w:asciiTheme="minorHAnsi" w:hAnsiTheme="minorHAnsi"/>
      <w:b/>
      <w:bCs/>
      <w:kern w:val="2"/>
      <w:sz w:val="32"/>
      <w:szCs w:val="32"/>
      <w:lang w:val="en-GB"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B69"/>
    <w:rPr>
      <w:rFonts w:asciiTheme="majorHAnsi" w:eastAsiaTheme="majorEastAsia" w:hAnsiTheme="majorHAnsi" w:cstheme="majorBidi"/>
      <w:b/>
      <w:bCs/>
      <w:kern w:val="2"/>
      <w:sz w:val="28"/>
      <w:szCs w:val="2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1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Indhu Arumugasamy</cp:lastModifiedBy>
  <cp:revision>236</cp:revision>
  <dcterms:created xsi:type="dcterms:W3CDTF">2018-01-10T04:13:00Z</dcterms:created>
  <dcterms:modified xsi:type="dcterms:W3CDTF">2023-01-10T03:54:00Z</dcterms:modified>
</cp:coreProperties>
</file>